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3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rial Passage Resistance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30"/>
        <w:gridCol w:w="666"/>
        <w:gridCol w:w="2141"/>
        <w:gridCol w:w="666"/>
        <w:gridCol w:w="1462"/>
        <w:gridCol w:w="666"/>
        <w:gridCol w:w="1462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50" w:leader="none"/>
              </w:tabs>
              <w:rPr>
                <w:b/>
                <w:b/>
              </w:rPr>
            </w:pPr>
            <w:r>
              <w:rPr>
                <w:b/>
              </w:rPr>
              <w:tab/>
              <w:t>IC</w:t>
            </w:r>
            <w:r>
              <w:rPr>
                <w:b/>
                <w:vertAlign w:val="subscript"/>
              </w:rPr>
              <w:t>5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L4-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70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ssage #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[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M]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[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M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[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M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SK2880002A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131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6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28X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131C,A205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24N, W131C, A205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24N, W131C, A205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70K, K173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24N, H171Q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SK2791264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99H, N222K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99H, N222K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99H, L172F, N222K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99H, L172F, N222K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29T, A205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.d.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74I</w:t>
            </w:r>
          </w:p>
        </w:tc>
      </w:tr>
    </w:tbl>
    <w:p>
      <w:pPr>
        <w:pStyle w:val="Normal"/>
        <w:ind w:firstLine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hree strains of HIV-1 were passaged in the presence of increasing concentrations of each inhibitor and the resulting resistant viral strains isolated and genotyped. Three different HIV-1 strains were compared for each inhibitor: the lab-adapted HIV strain NL4-3 and Raltegravir-resistant strains 4376 and 8070. Strains were passaged 38 times in the presence of compound, resulting in an increase in the inhibitory IC</w:t>
      </w:r>
      <w:r>
        <w:rPr>
          <w:vertAlign w:val="subscript"/>
        </w:rPr>
        <w:t>50</w:t>
      </w:r>
      <w:r>
        <w:rPr/>
        <w:t xml:space="preserve"> of &gt;100-fold. IN coding regions were sequenced and departures from wild-type sequence tabulated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n.d. </w:t>
      </w:r>
      <w:r>
        <w:rPr/>
        <w:t>– Not Determin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6:47:00Z</dcterms:created>
  <dc:creator>kgupta</dc:creator>
  <dc:description/>
  <cp:keywords/>
  <dc:language>en-US</dc:language>
  <cp:lastModifiedBy>kgupta</cp:lastModifiedBy>
  <dcterms:modified xsi:type="dcterms:W3CDTF">2016-11-08T10:21:00Z</dcterms:modified>
  <cp:revision>5</cp:revision>
  <dc:subject/>
  <dc:title/>
</cp:coreProperties>
</file>